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FEAFA" w14:textId="77777777" w:rsidR="0030650C" w:rsidRPr="00A01E50" w:rsidRDefault="0030650C" w:rsidP="0030650C">
      <w:pPr>
        <w:rPr>
          <w:rFonts w:ascii="Arial Narrow" w:eastAsia="DengXian" w:hAnsi="Arial Narrow"/>
          <w:color w:val="000000"/>
          <w:sz w:val="24"/>
        </w:rPr>
      </w:pPr>
      <w:r w:rsidRPr="00A01E50">
        <w:rPr>
          <w:rFonts w:ascii="Arial Narrow" w:eastAsia="DengXian" w:hAnsi="Arial Narrow"/>
          <w:b/>
          <w:color w:val="000000"/>
          <w:sz w:val="24"/>
        </w:rPr>
        <w:t>Table S4.</w:t>
      </w:r>
      <w:r w:rsidRPr="00A01E50">
        <w:rPr>
          <w:rFonts w:ascii="Arial Narrow" w:eastAsia="DengXian" w:hAnsi="Arial Narrow"/>
          <w:color w:val="000000"/>
          <w:sz w:val="24"/>
        </w:rPr>
        <w:t xml:space="preserve">  Genes regulated by both </w:t>
      </w:r>
      <w:proofErr w:type="spellStart"/>
      <w:r w:rsidRPr="00A01E50">
        <w:rPr>
          <w:rFonts w:ascii="Arial Narrow" w:eastAsia="DengXian" w:hAnsi="Arial Narrow"/>
          <w:color w:val="000000"/>
          <w:sz w:val="24"/>
        </w:rPr>
        <w:t>Hlp</w:t>
      </w:r>
      <w:proofErr w:type="spellEnd"/>
      <w:r w:rsidRPr="00A01E50">
        <w:rPr>
          <w:rFonts w:ascii="Arial Narrow" w:eastAsia="DengXian" w:hAnsi="Arial Narrow"/>
          <w:color w:val="000000"/>
          <w:sz w:val="24"/>
        </w:rPr>
        <w:t xml:space="preserve"> and </w:t>
      </w:r>
      <w:proofErr w:type="spellStart"/>
      <w:r w:rsidRPr="00A01E50">
        <w:rPr>
          <w:rFonts w:ascii="Arial Narrow" w:eastAsia="DengXian" w:hAnsi="Arial Narrow"/>
          <w:color w:val="000000"/>
          <w:sz w:val="24"/>
        </w:rPr>
        <w:t>Flp</w:t>
      </w:r>
      <w:proofErr w:type="spellEnd"/>
    </w:p>
    <w:tbl>
      <w:tblPr>
        <w:tblStyle w:val="5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992"/>
        <w:gridCol w:w="3119"/>
        <w:gridCol w:w="1134"/>
        <w:gridCol w:w="1417"/>
      </w:tblGrid>
      <w:tr w:rsidR="0030650C" w:rsidRPr="00A01E50" w14:paraId="4F7AD60D" w14:textId="77777777" w:rsidTr="0075163A">
        <w:tc>
          <w:tcPr>
            <w:tcW w:w="1844" w:type="dxa"/>
          </w:tcPr>
          <w:p w14:paraId="6476489E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Function Category</w:t>
            </w:r>
          </w:p>
        </w:tc>
        <w:tc>
          <w:tcPr>
            <w:tcW w:w="1134" w:type="dxa"/>
          </w:tcPr>
          <w:p w14:paraId="28CCC066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992" w:type="dxa"/>
          </w:tcPr>
          <w:p w14:paraId="51FDCB37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119" w:type="dxa"/>
          </w:tcPr>
          <w:p w14:paraId="1069E5BC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Predicted product</w:t>
            </w:r>
          </w:p>
        </w:tc>
        <w:tc>
          <w:tcPr>
            <w:tcW w:w="1134" w:type="dxa"/>
          </w:tcPr>
          <w:p w14:paraId="499F0E3A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Expression fold change ∆</w:t>
            </w:r>
            <w:proofErr w:type="spellStart"/>
            <w:r w:rsidRPr="00A01E50">
              <w:rPr>
                <w:rFonts w:ascii="Arial Narrow" w:hAnsi="Arial Narrow"/>
                <w:b/>
                <w:i/>
                <w:color w:val="000000"/>
                <w:sz w:val="18"/>
                <w:szCs w:val="18"/>
              </w:rPr>
              <w:t>hlp</w:t>
            </w:r>
            <w:proofErr w:type="spellEnd"/>
          </w:p>
        </w:tc>
        <w:tc>
          <w:tcPr>
            <w:tcW w:w="1417" w:type="dxa"/>
          </w:tcPr>
          <w:p w14:paraId="75F191FF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Expression fold change ∆</w:t>
            </w:r>
            <w:proofErr w:type="spellStart"/>
            <w:r w:rsidRPr="00A01E50">
              <w:rPr>
                <w:rFonts w:ascii="Arial Narrow" w:hAnsi="Arial Narrow"/>
                <w:b/>
                <w:i/>
                <w:color w:val="000000"/>
                <w:sz w:val="18"/>
                <w:szCs w:val="18"/>
              </w:rPr>
              <w:t>flp</w:t>
            </w:r>
            <w:proofErr w:type="spellEnd"/>
            <w:r w:rsidRPr="00A01E50">
              <w:rPr>
                <w:rFonts w:ascii="Arial Narrow" w:hAnsi="Arial Narrow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 xml:space="preserve">(From </w:t>
            </w:r>
            <w:proofErr w:type="spellStart"/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Leng</w:t>
            </w:r>
            <w:proofErr w:type="spellEnd"/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 xml:space="preserve"> </w:t>
            </w:r>
            <w:r w:rsidRPr="00A01E50">
              <w:rPr>
                <w:rFonts w:ascii="Arial Narrow" w:hAnsi="Arial Narrow"/>
                <w:b/>
                <w:i/>
                <w:color w:val="000000"/>
                <w:sz w:val="18"/>
                <w:szCs w:val="18"/>
              </w:rPr>
              <w:t>et al</w:t>
            </w: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., 2019)</w:t>
            </w:r>
          </w:p>
        </w:tc>
      </w:tr>
      <w:tr w:rsidR="0030650C" w:rsidRPr="00A01E50" w14:paraId="2DA4AD59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367298A6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6EFA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3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56B6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metE</w:t>
            </w:r>
            <w:proofErr w:type="spellEnd"/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5568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5-methyltetrahydropteroyltriglutamate-homocysteine methyltransfera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587A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11EB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7.73</w:t>
            </w:r>
          </w:p>
        </w:tc>
      </w:tr>
      <w:tr w:rsidR="0030650C" w:rsidRPr="00A01E50" w14:paraId="74864BB7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219AF8C4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1462AF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569</w:t>
            </w:r>
          </w:p>
        </w:tc>
        <w:tc>
          <w:tcPr>
            <w:tcW w:w="992" w:type="dxa"/>
            <w:vAlign w:val="center"/>
          </w:tcPr>
          <w:p w14:paraId="0BEBA65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3119" w:type="dxa"/>
            <w:vAlign w:val="center"/>
          </w:tcPr>
          <w:p w14:paraId="6A5A2D0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aspartate semialdehyde dehydrogen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F41D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C863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27</w:t>
            </w:r>
          </w:p>
        </w:tc>
      </w:tr>
      <w:tr w:rsidR="0030650C" w:rsidRPr="00A01E50" w14:paraId="7AC78E1F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5F1393DB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Cell envelope and cell struc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C137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2E2E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ilH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8176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two-component system response regulator </w:t>
            </w: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il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7AA6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2252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07</w:t>
            </w:r>
          </w:p>
        </w:tc>
      </w:tr>
      <w:tr w:rsidR="0030650C" w:rsidRPr="00A01E50" w14:paraId="1E2D0909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54A4365E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69EC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5D79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ilL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D790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ilL</w:t>
            </w:r>
            <w:proofErr w:type="spellEnd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 protein, pilin biosynthetic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8D70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E57D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7</w:t>
            </w:r>
          </w:p>
        </w:tc>
      </w:tr>
      <w:tr w:rsidR="0030650C" w:rsidRPr="00A01E50" w14:paraId="323A35C1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0C052A5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F5C8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2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CB58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CEC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beta-hexosaminid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4FD1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D09B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08</w:t>
            </w:r>
          </w:p>
        </w:tc>
      </w:tr>
      <w:tr w:rsidR="0030650C" w:rsidRPr="00A01E50" w14:paraId="5470170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7E2CEE39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BFAF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8A68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99B7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twitching motility protein </w:t>
            </w: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D884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2158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5</w:t>
            </w:r>
          </w:p>
        </w:tc>
      </w:tr>
      <w:tr w:rsidR="0030650C" w:rsidRPr="00A01E50" w14:paraId="1F20A956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B3082F1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C4D1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3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72B3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213C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twitching motility protein </w:t>
            </w: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EA77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B741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01</w:t>
            </w:r>
          </w:p>
        </w:tc>
      </w:tr>
      <w:tr w:rsidR="0030650C" w:rsidRPr="00A01E50" w14:paraId="27CB159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30D1711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AC44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6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A027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oa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C403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Oar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7E99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9833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6</w:t>
            </w:r>
          </w:p>
        </w:tc>
      </w:tr>
      <w:tr w:rsidR="0030650C" w:rsidRPr="00A01E50" w14:paraId="3A02332A" w14:textId="77777777" w:rsidTr="0075163A"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35082870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Cellular proc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40E5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1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77F5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D14F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alpha,alpha</w:t>
            </w:r>
            <w:proofErr w:type="spellEnd"/>
            <w:proofErr w:type="gramEnd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trehalose-phosphate synth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BC0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B052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53</w:t>
            </w:r>
          </w:p>
        </w:tc>
      </w:tr>
      <w:tr w:rsidR="0030650C" w:rsidRPr="00A01E50" w14:paraId="30D0A886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0171A582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Central intermediary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7182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5BB2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hmgA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3899D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homogentisate</w:t>
            </w:r>
            <w:proofErr w:type="spellEnd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 1,2-dioxygena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619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3C16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5</w:t>
            </w:r>
          </w:p>
        </w:tc>
      </w:tr>
      <w:tr w:rsidR="0030650C" w:rsidRPr="00A01E50" w14:paraId="24DE2D3D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FDDF76B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99C7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342F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cysH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4DB6A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'-phosphoadenosine 5'-phosphosulfate reduct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42CB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FD0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5.24</w:t>
            </w:r>
          </w:p>
        </w:tc>
      </w:tr>
      <w:tr w:rsidR="0030650C" w:rsidRPr="00A01E50" w14:paraId="0B558839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7A7A4C22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79F6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9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BE1C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cysI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52611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NADPH-sulfite reductase iron-sulfur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2C31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2EAC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9</w:t>
            </w:r>
          </w:p>
        </w:tc>
      </w:tr>
      <w:tr w:rsidR="0030650C" w:rsidRPr="00A01E50" w14:paraId="65590079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B57A176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A12E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9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3ABB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cysD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B0559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ATP sulfurylase small sub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14DB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F2B9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65</w:t>
            </w:r>
          </w:p>
        </w:tc>
      </w:tr>
      <w:tr w:rsidR="0030650C" w:rsidRPr="00A01E50" w14:paraId="49B0B22A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22740504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7F122D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002</w:t>
            </w:r>
          </w:p>
        </w:tc>
        <w:tc>
          <w:tcPr>
            <w:tcW w:w="992" w:type="dxa"/>
            <w:vAlign w:val="center"/>
          </w:tcPr>
          <w:p w14:paraId="58D3BC9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malZ</w:t>
            </w:r>
            <w:proofErr w:type="spellEnd"/>
          </w:p>
        </w:tc>
        <w:tc>
          <w:tcPr>
            <w:tcW w:w="3119" w:type="dxa"/>
            <w:vAlign w:val="center"/>
          </w:tcPr>
          <w:p w14:paraId="4DF70F8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alpha-glucosid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B6EA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0065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13</w:t>
            </w:r>
          </w:p>
        </w:tc>
      </w:tr>
      <w:tr w:rsidR="0030650C" w:rsidRPr="00A01E50" w14:paraId="241BB1D1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1AAFDEAF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EA8D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0A5C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manB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3F94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beta-mannosid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E6DD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4967B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22</w:t>
            </w:r>
          </w:p>
        </w:tc>
      </w:tr>
      <w:tr w:rsidR="0030650C" w:rsidRPr="00A01E50" w14:paraId="1F35A35A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55816176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4D11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6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66EC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malZ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4485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alpha-glucosid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91EF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56A8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05</w:t>
            </w:r>
          </w:p>
        </w:tc>
      </w:tr>
      <w:tr w:rsidR="0030650C" w:rsidRPr="00A01E50" w14:paraId="50D1280E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7C87E8C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BAC4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E185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tau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75EB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taurine dioxygen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9B8C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16A8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4</w:t>
            </w:r>
          </w:p>
        </w:tc>
      </w:tr>
      <w:tr w:rsidR="0030650C" w:rsidRPr="00A01E50" w14:paraId="24165700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02FA8335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8497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4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4EF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yl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4AB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xylose isomer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14BA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0407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09</w:t>
            </w:r>
          </w:p>
        </w:tc>
      </w:tr>
      <w:tr w:rsidR="0030650C" w:rsidRPr="00A01E50" w14:paraId="3CD813DC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08144F4E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Energy and carbon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30E9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2C97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aceB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7863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malate synth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4B75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B13E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22</w:t>
            </w:r>
          </w:p>
        </w:tc>
      </w:tr>
      <w:tr w:rsidR="0030650C" w:rsidRPr="00A01E50" w14:paraId="6FDB5454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87EB191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EEEE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3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D0DF7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ssu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A1BF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NADH-dependent FMN reduct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ED77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1E9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04</w:t>
            </w:r>
          </w:p>
        </w:tc>
      </w:tr>
      <w:tr w:rsidR="0030650C" w:rsidRPr="00A01E50" w14:paraId="723B58E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C3F13D3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8627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1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7314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A186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oxidoreduct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8112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79D5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55</w:t>
            </w:r>
          </w:p>
        </w:tc>
      </w:tr>
      <w:tr w:rsidR="0030650C" w:rsidRPr="00A01E50" w14:paraId="26A6FE26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69CEC1BA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Regulatory fun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AE9B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2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5EA7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0221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transcriptional regula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947F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AA6A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8</w:t>
            </w:r>
          </w:p>
        </w:tc>
      </w:tr>
      <w:tr w:rsidR="0030650C" w:rsidRPr="00A01E50" w14:paraId="030005BE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F70D038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0DB1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29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11C9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227D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regulatory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474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E8FD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5.94</w:t>
            </w:r>
          </w:p>
        </w:tc>
      </w:tr>
      <w:tr w:rsidR="0030650C" w:rsidRPr="00A01E50" w14:paraId="6CDFD972" w14:textId="77777777" w:rsidTr="0075163A"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32E90212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Replication and DNA metabol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1414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27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268B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7C3C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helic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E122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AC40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7</w:t>
            </w:r>
          </w:p>
        </w:tc>
      </w:tr>
      <w:tr w:rsidR="0030650C" w:rsidRPr="00A01E50" w14:paraId="20CF5932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62A5E97E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B630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2349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78DA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MFS transpor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CD3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B25A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73</w:t>
            </w:r>
          </w:p>
        </w:tc>
      </w:tr>
      <w:tr w:rsidR="0030650C" w:rsidRPr="00A01E50" w14:paraId="36416FE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D9DA67C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08BC4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C232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E22F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TonB</w:t>
            </w:r>
            <w:proofErr w:type="spellEnd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dependent recep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C26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F1E1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73</w:t>
            </w:r>
          </w:p>
        </w:tc>
      </w:tr>
      <w:tr w:rsidR="0030650C" w:rsidRPr="00A01E50" w14:paraId="68A4E78D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076EE92F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451A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CE8C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iuc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F3B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iron transpor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750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3FE6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67</w:t>
            </w:r>
          </w:p>
        </w:tc>
      </w:tr>
      <w:tr w:rsidR="0030650C" w:rsidRPr="00A01E50" w14:paraId="5C16A1CA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1953F68C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6290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4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0FF6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nrtC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2268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ABC transporter ATP-binding compon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CA6F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D313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07</w:t>
            </w:r>
          </w:p>
        </w:tc>
      </w:tr>
      <w:tr w:rsidR="0030650C" w:rsidRPr="00A01E50" w14:paraId="529FA63F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B4997CC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1700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4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2E32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134A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erm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C9AD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6D92A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09</w:t>
            </w:r>
          </w:p>
        </w:tc>
      </w:tr>
      <w:tr w:rsidR="0030650C" w:rsidRPr="00A01E50" w14:paraId="70A42B1F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51B9A4B7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0D48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6F76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hu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EA7A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outer membrane hemin recep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36F9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CC23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7</w:t>
            </w:r>
          </w:p>
        </w:tc>
      </w:tr>
      <w:tr w:rsidR="0030650C" w:rsidRPr="00A01E50" w14:paraId="03A2FA4E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5172E5C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A610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41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A239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p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31E1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solute:Na</w:t>
            </w:r>
            <w:proofErr w:type="spellEnd"/>
            <w:proofErr w:type="gramEnd"/>
            <w:r w:rsidRPr="00A01E50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 sympor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6E6F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8A1C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52</w:t>
            </w:r>
          </w:p>
        </w:tc>
      </w:tr>
      <w:tr w:rsidR="0030650C" w:rsidRPr="00A01E50" w14:paraId="41C1BE20" w14:textId="77777777" w:rsidTr="0075163A"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1E693FDB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36CE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9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5CA8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7C3D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rotease D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0A8F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E8C1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23</w:t>
            </w:r>
          </w:p>
        </w:tc>
      </w:tr>
      <w:tr w:rsidR="0030650C" w:rsidRPr="00A01E50" w14:paraId="2E02DAD8" w14:textId="77777777" w:rsidTr="0075163A"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40A7B50E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Mobile genet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B55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6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EFA5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IS1479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A6F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IS1479 transpos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2BAF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AF41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65</w:t>
            </w:r>
          </w:p>
        </w:tc>
      </w:tr>
      <w:tr w:rsidR="0030650C" w:rsidRPr="00A01E50" w14:paraId="1B02A5BC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3E925BB2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 xml:space="preserve">Pathogenicity and </w:t>
            </w: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lastRenderedPageBreak/>
              <w:t>adap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4A39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lastRenderedPageBreak/>
              <w:t>XC_0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4AF3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eh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2EF9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endo-</w:t>
            </w:r>
            <w:proofErr w:type="spellStart"/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olygalacturon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ED55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A4D4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12</w:t>
            </w:r>
          </w:p>
        </w:tc>
      </w:tr>
      <w:tr w:rsidR="0030650C" w:rsidRPr="00A01E50" w14:paraId="6A32693C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F9CDF29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9F4C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0115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6266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,4-beta-cellobiosid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BF13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0D25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9</w:t>
            </w:r>
          </w:p>
        </w:tc>
      </w:tr>
      <w:tr w:rsidR="0030650C" w:rsidRPr="00A01E50" w14:paraId="01F11E66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2AFC18E3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37A2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130A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virB6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39F3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type IV secretion system protein VirB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04EE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F13A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93</w:t>
            </w:r>
          </w:p>
        </w:tc>
      </w:tr>
      <w:tr w:rsidR="0030650C" w:rsidRPr="00A01E50" w14:paraId="56349FF5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1A27DBF0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2D587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4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A7824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DCEB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multidrug resistance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FEBB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BB8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37</w:t>
            </w:r>
          </w:p>
        </w:tc>
      </w:tr>
      <w:tr w:rsidR="0030650C" w:rsidRPr="00A01E50" w14:paraId="118DCC04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3BE9598A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CCD5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4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D492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C6E3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extracellular serine prot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B11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F892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3.4</w:t>
            </w:r>
          </w:p>
        </w:tc>
      </w:tr>
      <w:tr w:rsidR="0030650C" w:rsidRPr="000662E1" w14:paraId="73192EE2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07D876AF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DBC68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18CAE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hrpB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EB575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type III secretion inner rod protein HrpB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1B2D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366BD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-4.33</w:t>
            </w:r>
          </w:p>
        </w:tc>
      </w:tr>
      <w:tr w:rsidR="0030650C" w:rsidRPr="000662E1" w14:paraId="29F809BC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28288638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1DE66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DB08C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hrcU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A94E5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 xml:space="preserve">type III secretion protein </w:t>
            </w:r>
            <w:proofErr w:type="spellStart"/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Hrc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EB35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23E2C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-4.26</w:t>
            </w:r>
          </w:p>
        </w:tc>
      </w:tr>
      <w:tr w:rsidR="0030650C" w:rsidRPr="000662E1" w14:paraId="18E40F57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2B9A2C6B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6C469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9CB2F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hrcR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49827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 xml:space="preserve">type III secretion protein </w:t>
            </w:r>
            <w:proofErr w:type="spellStart"/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Hrc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DCDFB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410C5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-5.79</w:t>
            </w:r>
          </w:p>
        </w:tc>
      </w:tr>
      <w:tr w:rsidR="0030650C" w:rsidRPr="000662E1" w14:paraId="265034C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002D31CF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C8453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D51DA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2E1">
              <w:rPr>
                <w:rFonts w:ascii="Arial Narrow" w:hAnsi="Arial Narrow"/>
                <w:i/>
                <w:color w:val="000000"/>
                <w:sz w:val="18"/>
                <w:szCs w:val="18"/>
              </w:rPr>
              <w:t>hrpF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D710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 xml:space="preserve">type III secretion </w:t>
            </w:r>
            <w:proofErr w:type="spellStart"/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translocon</w:t>
            </w:r>
            <w:proofErr w:type="spellEnd"/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Hrp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4380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6524D" w14:textId="77777777" w:rsidR="0030650C" w:rsidRPr="000662E1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0662E1">
              <w:rPr>
                <w:rFonts w:ascii="Arial Narrow" w:hAnsi="Arial Narrow"/>
                <w:color w:val="000000"/>
                <w:sz w:val="18"/>
                <w:szCs w:val="18"/>
              </w:rPr>
              <w:t>-3.54</w:t>
            </w:r>
          </w:p>
        </w:tc>
      </w:tr>
      <w:tr w:rsidR="0030650C" w:rsidRPr="00A01E50" w14:paraId="232773D7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E05AA34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F8D0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5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1C3A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e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C629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ectate ly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4E40C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18B01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6.1</w:t>
            </w:r>
          </w:p>
        </w:tc>
      </w:tr>
      <w:tr w:rsidR="0030650C" w:rsidRPr="00A01E50" w14:paraId="265AB906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3B93B5A7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CAA8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5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5BA6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pe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F8D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pectate ly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58B8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74BF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4.61</w:t>
            </w:r>
          </w:p>
        </w:tc>
      </w:tr>
      <w:tr w:rsidR="0030650C" w:rsidRPr="00A01E50" w14:paraId="226546E5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0178D0AF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A713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4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601D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105D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bleomycin resistance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910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9A32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05</w:t>
            </w:r>
          </w:p>
        </w:tc>
      </w:tr>
      <w:tr w:rsidR="0030650C" w:rsidRPr="00A01E50" w14:paraId="0A24996D" w14:textId="77777777" w:rsidTr="0075163A">
        <w:tc>
          <w:tcPr>
            <w:tcW w:w="1844" w:type="dxa"/>
            <w:vMerge w:val="restart"/>
            <w:tcBorders>
              <w:right w:val="single" w:sz="4" w:space="0" w:color="auto"/>
            </w:tcBorders>
            <w:vAlign w:val="center"/>
          </w:tcPr>
          <w:p w14:paraId="225D815B" w14:textId="77777777" w:rsidR="0030650C" w:rsidRPr="00A01E50" w:rsidRDefault="0030650C" w:rsidP="0075163A">
            <w:pPr>
              <w:snapToGrid w:val="0"/>
              <w:spacing w:line="360" w:lineRule="auto"/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b/>
                <w:color w:val="000000"/>
                <w:sz w:val="18"/>
                <w:szCs w:val="18"/>
              </w:rPr>
              <w:t>Hypothetical prote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8427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7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9E6B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478C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7D8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054D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18</w:t>
            </w:r>
          </w:p>
        </w:tc>
      </w:tr>
      <w:tr w:rsidR="0030650C" w:rsidRPr="00A01E50" w14:paraId="462D58F7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391E96BB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95D3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07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B278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7761A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8F0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A3C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26</w:t>
            </w:r>
          </w:p>
        </w:tc>
      </w:tr>
      <w:tr w:rsidR="0030650C" w:rsidRPr="00A01E50" w14:paraId="1AE1B6FF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54BACF80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73E3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0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9855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E1707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6440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BB9B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18</w:t>
            </w:r>
          </w:p>
        </w:tc>
      </w:tr>
      <w:tr w:rsidR="0030650C" w:rsidRPr="00A01E50" w14:paraId="6A894D55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6036099C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B8FA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1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9A7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F503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56CC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A0C5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21</w:t>
            </w:r>
          </w:p>
        </w:tc>
      </w:tr>
      <w:tr w:rsidR="0030650C" w:rsidRPr="00A01E50" w14:paraId="4040A4C7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3068B841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1718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2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E033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D47E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6BCE8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DF86BB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33</w:t>
            </w:r>
          </w:p>
        </w:tc>
      </w:tr>
      <w:tr w:rsidR="0030650C" w:rsidRPr="00A01E50" w14:paraId="27C8480B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0AFE2EE7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A07C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5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DEB8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4FDA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2D99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22FF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08</w:t>
            </w:r>
          </w:p>
        </w:tc>
      </w:tr>
      <w:tr w:rsidR="0030650C" w:rsidRPr="00A01E50" w14:paraId="38441F0B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498091F5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C342D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17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89D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6379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EC6A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82D71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09</w:t>
            </w:r>
          </w:p>
        </w:tc>
      </w:tr>
      <w:tr w:rsidR="0030650C" w:rsidRPr="00A01E50" w14:paraId="4FA8A60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2867BE6B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0C50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21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1D59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6BDD2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 xml:space="preserve">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CD6A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311A5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10.16</w:t>
            </w:r>
          </w:p>
        </w:tc>
      </w:tr>
      <w:tr w:rsidR="0030650C" w:rsidRPr="00A01E50" w14:paraId="38B5E078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13F65880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DE6F0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3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1671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D353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0E06E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ECE86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-2.98</w:t>
            </w:r>
          </w:p>
        </w:tc>
      </w:tr>
      <w:tr w:rsidR="0030650C" w:rsidRPr="00A01E50" w14:paraId="77681CBA" w14:textId="77777777" w:rsidTr="0075163A">
        <w:tc>
          <w:tcPr>
            <w:tcW w:w="1844" w:type="dxa"/>
            <w:vMerge/>
            <w:tcBorders>
              <w:right w:val="single" w:sz="4" w:space="0" w:color="auto"/>
            </w:tcBorders>
            <w:vAlign w:val="center"/>
          </w:tcPr>
          <w:p w14:paraId="347123C0" w14:textId="77777777" w:rsidR="0030650C" w:rsidRPr="00A01E50" w:rsidRDefault="0030650C" w:rsidP="0075163A">
            <w:pPr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5538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i/>
                <w:color w:val="000000"/>
                <w:sz w:val="18"/>
                <w:szCs w:val="18"/>
              </w:rPr>
              <w:t>XC_39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1D5D4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50EF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EC2F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D8C9C" w14:textId="77777777" w:rsidR="0030650C" w:rsidRPr="00A01E50" w:rsidRDefault="0030650C" w:rsidP="0075163A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01E50">
              <w:rPr>
                <w:rFonts w:ascii="Arial Narrow" w:hAnsi="Arial Narrow"/>
                <w:color w:val="000000"/>
                <w:sz w:val="18"/>
                <w:szCs w:val="18"/>
              </w:rPr>
              <w:t>2.04</w:t>
            </w:r>
          </w:p>
        </w:tc>
      </w:tr>
    </w:tbl>
    <w:p w14:paraId="70230686" w14:textId="77777777" w:rsidR="0030650C" w:rsidRPr="00A01E50" w:rsidRDefault="0030650C" w:rsidP="0030650C">
      <w:pPr>
        <w:rPr>
          <w:rFonts w:ascii="Arial Narrow" w:hAnsi="Arial Narrow"/>
          <w:color w:val="000000"/>
          <w:szCs w:val="21"/>
        </w:rPr>
      </w:pPr>
    </w:p>
    <w:p w14:paraId="0ABE45BC" w14:textId="19054AB1" w:rsidR="0030650C" w:rsidRDefault="0030650C" w:rsidP="0030650C">
      <w:pPr>
        <w:rPr>
          <w:rFonts w:ascii="Arial Narrow" w:hAnsi="Arial Narrow"/>
          <w:color w:val="000000"/>
          <w:szCs w:val="21"/>
        </w:rPr>
      </w:pPr>
      <w:r w:rsidRPr="00A01E50">
        <w:rPr>
          <w:rFonts w:ascii="Arial Narrow" w:hAnsi="Arial Narrow"/>
          <w:color w:val="000000"/>
          <w:szCs w:val="21"/>
        </w:rPr>
        <w:t>Note: “+” represents gene up-regulated, and “</w:t>
      </w:r>
      <w:proofErr w:type="gramStart"/>
      <w:r w:rsidRPr="00A01E50">
        <w:rPr>
          <w:rFonts w:ascii="Arial Narrow" w:hAnsi="Arial Narrow"/>
          <w:color w:val="000000"/>
          <w:szCs w:val="21"/>
        </w:rPr>
        <w:t>-”represents</w:t>
      </w:r>
      <w:proofErr w:type="gramEnd"/>
      <w:r w:rsidRPr="00A01E50">
        <w:rPr>
          <w:rFonts w:ascii="Arial Narrow" w:hAnsi="Arial Narrow"/>
          <w:color w:val="000000"/>
          <w:szCs w:val="21"/>
        </w:rPr>
        <w:t xml:space="preserve"> gene down-regulated.</w:t>
      </w:r>
    </w:p>
    <w:p w14:paraId="47AA7904" w14:textId="77777777" w:rsidR="00CB14EE" w:rsidRDefault="00CB14EE" w:rsidP="00CB14EE">
      <w:pPr>
        <w:rPr>
          <w:rFonts w:ascii="Arial Narrow" w:hAnsi="Arial Narrow"/>
          <w:b/>
          <w:color w:val="000000"/>
          <w:szCs w:val="21"/>
          <w:lang w:val="en-GB"/>
        </w:rPr>
      </w:pPr>
    </w:p>
    <w:p w14:paraId="379AC0BD" w14:textId="1E4B3E87" w:rsidR="00CB14EE" w:rsidRPr="00CB14EE" w:rsidRDefault="00CB14EE" w:rsidP="00CB14EE">
      <w:pPr>
        <w:rPr>
          <w:rFonts w:ascii="Arial Narrow" w:hAnsi="Arial Narrow"/>
          <w:color w:val="000000"/>
          <w:szCs w:val="21"/>
          <w:lang w:val="en-GB"/>
        </w:rPr>
      </w:pPr>
      <w:proofErr w:type="spellStart"/>
      <w:r w:rsidRPr="00CB14EE">
        <w:rPr>
          <w:rFonts w:ascii="Arial Narrow" w:hAnsi="Arial Narrow"/>
          <w:b/>
          <w:color w:val="000000"/>
          <w:szCs w:val="21"/>
          <w:lang w:val="en-GB"/>
        </w:rPr>
        <w:t>Leng</w:t>
      </w:r>
      <w:proofErr w:type="spellEnd"/>
      <w:r w:rsidRPr="00CB14EE">
        <w:rPr>
          <w:rFonts w:ascii="Arial Narrow" w:hAnsi="Arial Narrow"/>
          <w:b/>
          <w:color w:val="000000"/>
          <w:szCs w:val="21"/>
          <w:lang w:val="en-GB"/>
        </w:rPr>
        <w:t>, M., Lu, Z.J., Qin, Z.S., Qi, Y.H., Lu, G.T. and Tang, J.L.</w:t>
      </w:r>
      <w:r w:rsidRPr="00CB14EE">
        <w:rPr>
          <w:rFonts w:ascii="Arial Narrow" w:hAnsi="Arial Narrow"/>
          <w:color w:val="000000"/>
          <w:szCs w:val="21"/>
          <w:lang w:val="en-GB"/>
        </w:rPr>
        <w:t xml:space="preserve"> (2019) </w:t>
      </w:r>
      <w:proofErr w:type="spellStart"/>
      <w:r w:rsidRPr="00CB14EE">
        <w:rPr>
          <w:rFonts w:ascii="Arial Narrow" w:hAnsi="Arial Narrow"/>
          <w:color w:val="000000"/>
          <w:szCs w:val="21"/>
          <w:lang w:val="en-GB"/>
        </w:rPr>
        <w:t>Flp</w:t>
      </w:r>
      <w:proofErr w:type="spellEnd"/>
      <w:r w:rsidRPr="00CB14EE">
        <w:rPr>
          <w:rFonts w:ascii="Arial Narrow" w:hAnsi="Arial Narrow"/>
          <w:color w:val="000000"/>
          <w:szCs w:val="21"/>
          <w:lang w:val="en-GB"/>
        </w:rPr>
        <w:t xml:space="preserve">, a </w:t>
      </w:r>
      <w:proofErr w:type="spellStart"/>
      <w:r w:rsidRPr="00CB14EE">
        <w:rPr>
          <w:rFonts w:ascii="Arial Narrow" w:hAnsi="Arial Narrow"/>
          <w:color w:val="000000"/>
          <w:szCs w:val="21"/>
          <w:lang w:val="en-GB"/>
        </w:rPr>
        <w:t>Fis</w:t>
      </w:r>
      <w:proofErr w:type="spellEnd"/>
      <w:r w:rsidRPr="00CB14EE">
        <w:rPr>
          <w:rFonts w:ascii="Arial Narrow" w:hAnsi="Arial Narrow"/>
          <w:color w:val="000000"/>
          <w:szCs w:val="21"/>
          <w:lang w:val="en-GB"/>
        </w:rPr>
        <w:t xml:space="preserve">-like protein, contributes to the regulation of type III secretion and virulence processes in the phytopathogen </w:t>
      </w:r>
      <w:r w:rsidRPr="00CB14EE">
        <w:rPr>
          <w:rFonts w:ascii="Arial Narrow" w:hAnsi="Arial Narrow"/>
          <w:i/>
          <w:color w:val="000000"/>
          <w:szCs w:val="21"/>
          <w:lang w:val="en-GB"/>
        </w:rPr>
        <w:t>Xanthomonas campestris</w:t>
      </w:r>
      <w:r w:rsidRPr="00CB14EE">
        <w:rPr>
          <w:rFonts w:ascii="Arial Narrow" w:hAnsi="Arial Narrow"/>
          <w:color w:val="000000"/>
          <w:szCs w:val="21"/>
          <w:lang w:val="en-GB"/>
        </w:rPr>
        <w:t xml:space="preserve"> </w:t>
      </w:r>
      <w:proofErr w:type="spellStart"/>
      <w:r w:rsidRPr="00CB14EE">
        <w:rPr>
          <w:rFonts w:ascii="Arial Narrow" w:hAnsi="Arial Narrow"/>
          <w:color w:val="000000"/>
          <w:szCs w:val="21"/>
          <w:lang w:val="en-GB"/>
        </w:rPr>
        <w:t>pv</w:t>
      </w:r>
      <w:proofErr w:type="spellEnd"/>
      <w:r w:rsidRPr="00CB14EE">
        <w:rPr>
          <w:rFonts w:ascii="Arial Narrow" w:hAnsi="Arial Narrow"/>
          <w:color w:val="000000"/>
          <w:szCs w:val="21"/>
          <w:lang w:val="en-GB"/>
        </w:rPr>
        <w:t xml:space="preserve">. </w:t>
      </w:r>
      <w:r w:rsidRPr="00CB14EE">
        <w:rPr>
          <w:rFonts w:ascii="Arial Narrow" w:hAnsi="Arial Narrow"/>
          <w:i/>
          <w:color w:val="000000"/>
          <w:szCs w:val="21"/>
          <w:lang w:val="en-GB"/>
        </w:rPr>
        <w:t>campestris</w:t>
      </w:r>
      <w:r w:rsidRPr="00CB14EE">
        <w:rPr>
          <w:rFonts w:ascii="Arial Narrow" w:hAnsi="Arial Narrow"/>
          <w:color w:val="000000"/>
          <w:szCs w:val="21"/>
          <w:lang w:val="en-GB"/>
        </w:rPr>
        <w:t xml:space="preserve">. </w:t>
      </w:r>
      <w:r w:rsidRPr="00CB14EE">
        <w:rPr>
          <w:rFonts w:ascii="Arial Narrow" w:hAnsi="Arial Narrow"/>
          <w:i/>
          <w:iCs/>
          <w:color w:val="000000"/>
          <w:szCs w:val="21"/>
          <w:lang w:val="en-GB"/>
        </w:rPr>
        <w:t>Molecular plant pathology</w:t>
      </w:r>
      <w:r w:rsidRPr="00CB14EE">
        <w:rPr>
          <w:rFonts w:ascii="Arial Narrow" w:hAnsi="Arial Narrow"/>
          <w:color w:val="000000"/>
          <w:szCs w:val="21"/>
          <w:lang w:val="en-GB"/>
        </w:rPr>
        <w:t xml:space="preserve">, </w:t>
      </w:r>
      <w:r w:rsidRPr="00CB14EE">
        <w:rPr>
          <w:rFonts w:ascii="Arial Narrow" w:hAnsi="Arial Narrow"/>
          <w:iCs/>
          <w:color w:val="000000"/>
          <w:szCs w:val="21"/>
          <w:lang w:val="en-GB"/>
        </w:rPr>
        <w:t>20</w:t>
      </w:r>
      <w:r w:rsidRPr="00CB14EE">
        <w:rPr>
          <w:rFonts w:ascii="Arial Narrow" w:hAnsi="Arial Narrow"/>
          <w:color w:val="000000"/>
          <w:szCs w:val="21"/>
          <w:lang w:val="en-GB"/>
        </w:rPr>
        <w:t>, 20, 1119-1133.</w:t>
      </w:r>
    </w:p>
    <w:p w14:paraId="7B0F382C" w14:textId="77777777" w:rsidR="00CB14EE" w:rsidRPr="00A01E50" w:rsidRDefault="00CB14EE" w:rsidP="0030650C">
      <w:pPr>
        <w:rPr>
          <w:rFonts w:ascii="Arial Narrow" w:hAnsi="Arial Narrow"/>
          <w:color w:val="000000"/>
          <w:szCs w:val="21"/>
        </w:rPr>
      </w:pPr>
    </w:p>
    <w:p w14:paraId="466C0C7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0C"/>
    <w:rsid w:val="000662E1"/>
    <w:rsid w:val="00136F40"/>
    <w:rsid w:val="0030650C"/>
    <w:rsid w:val="006B750F"/>
    <w:rsid w:val="00CB14EE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CEEB2"/>
  <w15:chartTrackingRefBased/>
  <w15:docId w15:val="{7F538024-DEFD-0744-B2D1-2397B050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0C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table" w:customStyle="1" w:styleId="5">
    <w:name w:val="网格型5"/>
    <w:basedOn w:val="TableNormal"/>
    <w:next w:val="TableGrid"/>
    <w:uiPriority w:val="39"/>
    <w:rsid w:val="0030650C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6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1-04-02T07:56:00Z</dcterms:created>
  <dcterms:modified xsi:type="dcterms:W3CDTF">2021-08-09T13:28:00Z</dcterms:modified>
</cp:coreProperties>
</file>